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563F09" w14:textId="5A7D6EA0" w:rsidR="009D479D" w:rsidRDefault="009D479D" w:rsidP="009D47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9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>odds ratio for the factors associated with</w:t>
      </w:r>
      <w:r w:rsidRPr="00371A3A">
        <w:rPr>
          <w:rFonts w:ascii="Times New Roman" w:hAnsi="Times New Roman" w:cs="Times New Roman"/>
          <w:b/>
          <w:bCs/>
          <w:sz w:val="24"/>
          <w:szCs w:val="24"/>
        </w:rPr>
        <w:t xml:space="preserve"> visiting a dentist in last six months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Banglades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386"/>
        <w:gridCol w:w="796"/>
        <w:gridCol w:w="1386"/>
        <w:gridCol w:w="796"/>
        <w:gridCol w:w="1386"/>
        <w:gridCol w:w="796"/>
        <w:gridCol w:w="1386"/>
        <w:gridCol w:w="796"/>
      </w:tblGrid>
      <w:tr w:rsidR="009D479D" w:rsidRPr="008A7134" w14:paraId="6633941E" w14:textId="77777777" w:rsidTr="00144803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D2C22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31BD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F30B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CA5C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FF60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ED36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19E6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63919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9349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9D479D" w:rsidRPr="008A7134" w14:paraId="304B0AD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282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E3CA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A85A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6121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1B015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D15C2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87E2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D883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FC08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30F77BF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C7CC1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AC1F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10AD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A6EB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73A2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FB14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1D8D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7E82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2D1C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4378CD5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A978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4F59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5 (1.09-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F1F0A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9369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2 (1.02-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1CF4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B01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1 (1.19-1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E96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F0D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0 (1.04-1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0D59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0</w:t>
            </w:r>
          </w:p>
        </w:tc>
      </w:tr>
      <w:tr w:rsidR="009D479D" w:rsidRPr="008A7134" w14:paraId="74CB0BA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B9EA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1B27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9 (1.08-1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7BA7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88AF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0 (1.02-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91B79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CBB2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0 (1.28-2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443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59B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3 (1.11-2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540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0</w:t>
            </w:r>
          </w:p>
        </w:tc>
      </w:tr>
      <w:tr w:rsidR="009D479D" w:rsidRPr="008A7134" w14:paraId="09248BE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A6B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8A39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78B4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7E77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74F3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6D76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2963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A538A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3A382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466FAF1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87A1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13F7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B9F8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3D0F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556A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AD96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2305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6164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0BDD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3ECB4B5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D7C1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E840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4 (0.89-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BDC2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AB02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 (0.79-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54B31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9462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2 (0.88-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378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5F7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4 (0.87-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FFA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30</w:t>
            </w:r>
          </w:p>
        </w:tc>
      </w:tr>
      <w:tr w:rsidR="009D479D" w:rsidRPr="008A7134" w14:paraId="56653FC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2AF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C00B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4D11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619F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E5AC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CE2B9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2DC0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FC61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F607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35781A1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B865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D661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13EF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96AB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EBD6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5D01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E00B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E430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E0F2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2A58DEA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CE24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1B16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7 (1.04-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FC70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7F7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8 (0.83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D879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8EC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8 (1.12-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9FB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FC6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3 (0.96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D09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10</w:t>
            </w:r>
          </w:p>
        </w:tc>
      </w:tr>
      <w:tr w:rsidR="009D479D" w:rsidRPr="008A7134" w14:paraId="17053A3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31279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88952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6 (0.98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8CEB5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EA6E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 (0.64-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5F21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289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2 (1.08-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EB7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206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5 (0.76-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DA8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10</w:t>
            </w:r>
          </w:p>
        </w:tc>
      </w:tr>
      <w:tr w:rsidR="009D479D" w:rsidRPr="008A7134" w14:paraId="4AC7B56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753A2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03DC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1 (1.00-1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FB40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AEA4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6 (0.72-1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A8F4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007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1 (1.06-2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D03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C42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8 (0.85-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841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00</w:t>
            </w:r>
          </w:p>
        </w:tc>
      </w:tr>
      <w:tr w:rsidR="009D479D" w:rsidRPr="008A7134" w14:paraId="00DDBA9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7FF6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EB07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5BEF2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B166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7CBC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27BD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6F24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96695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1455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28FF743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6EE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850CA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040C2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11132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D5FEA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5690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BF7C9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D884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0DBD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0A39266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B48E2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088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8 (0.78-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EC3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5EB5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6 (0.77-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41B1A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63A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5 (0.58-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C1C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CD6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 (0.56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C7A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10</w:t>
            </w:r>
          </w:p>
        </w:tc>
      </w:tr>
      <w:tr w:rsidR="009D479D" w:rsidRPr="008A7134" w14:paraId="2BF1C4B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374B1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08F61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62-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9575A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ECB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 (0.41-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EEEB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DD71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4 (0.42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EE4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C6E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1 (0.25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72E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0</w:t>
            </w:r>
          </w:p>
        </w:tc>
      </w:tr>
      <w:tr w:rsidR="009D479D" w:rsidRPr="008A7134" w14:paraId="5BAECCA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3535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08A9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2A5CA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F20C9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97B4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A94A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69AC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D57C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E4F8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09DA99C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D38B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5CAD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2F4A5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0185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17BA5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146D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6FD5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1FA0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0B48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5540C6F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A2F0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9E65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 (0.77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B10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54032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6 (0.88-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9229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FA2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 (0.73-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5F2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8BC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7 (0.85-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2FE1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50</w:t>
            </w:r>
          </w:p>
        </w:tc>
      </w:tr>
      <w:tr w:rsidR="009D479D" w:rsidRPr="008A7134" w14:paraId="31E1914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DF81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mer</w:t>
            </w:r>
            <w:proofErr w:type="spellEnd"/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2E4E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6 (0.78-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3DF91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45DE5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0 (0.87-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F815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ED1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4 (0.73-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317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8AF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4 (0.84-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9679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20</w:t>
            </w:r>
          </w:p>
        </w:tc>
      </w:tr>
      <w:tr w:rsidR="009D479D" w:rsidRPr="008A7134" w14:paraId="72438DC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E104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441D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E0C0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124B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B5495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89D9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26BF1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3DE55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53E4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5EA5C96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3C10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1BF9A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0536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C9C2A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FD9D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5CE9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493C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660A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7EB2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3D4ACEC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6D21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3565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9 (0.66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523A5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5666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1 (0.76-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75C9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8D9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4 (0.61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8C5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432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2 (0.75-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80A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80</w:t>
            </w:r>
          </w:p>
        </w:tc>
      </w:tr>
      <w:tr w:rsidR="009D479D" w:rsidRPr="008A7134" w14:paraId="07A5E5D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486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eeth Cleaning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6C79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453C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E1A2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D705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B36EA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64DC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3AFE9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067A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452AD70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017E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Once a d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5E6B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0A6D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D64F8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73012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C024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0FCB1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AFF66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4B183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D479D" w:rsidRPr="008A7134" w14:paraId="6E4A135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7C6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wice a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9C9E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5 (0.97-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2D49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A3F7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 (0.75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141C0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18E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0 (0.93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FC1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B67B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1 (0.72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4209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10</w:t>
            </w:r>
          </w:p>
        </w:tc>
      </w:tr>
      <w:tr w:rsidR="009D479D" w:rsidRPr="008A7134" w14:paraId="485C484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8955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frequ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/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5599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6 (0.57-3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F72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4D367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3 (0.24-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0084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B50D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3 (0.59-3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792F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C22A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4 (0.20-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80AC" w14:textId="77777777" w:rsidR="009D479D" w:rsidRPr="008A7134" w:rsidRDefault="009D479D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20</w:t>
            </w:r>
          </w:p>
        </w:tc>
      </w:tr>
    </w:tbl>
    <w:p w14:paraId="0999661D" w14:textId="76E7C96E" w:rsidR="00BD2E77" w:rsidRDefault="009D479D">
      <w:r w:rsidRPr="00AF7327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proofErr w:type="gramEnd"/>
      <w:r w:rsidRPr="00AF7327">
        <w:rPr>
          <w:rFonts w:ascii="Times New Roman" w:hAnsi="Times New Roman" w:cs="Times New Roman"/>
          <w:i/>
          <w:iCs/>
          <w:sz w:val="24"/>
          <w:szCs w:val="24"/>
        </w:rPr>
        <w:t>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Ratio</w:t>
      </w:r>
    </w:p>
    <w:sectPr w:rsidR="00BD2E77" w:rsidSect="009D47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79D"/>
    <w:rsid w:val="00120C19"/>
    <w:rsid w:val="009D479D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5EDDF"/>
  <w15:chartTrackingRefBased/>
  <w15:docId w15:val="{E7E90B06-3EC4-47CE-A235-F488BC3A9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79D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7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7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7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7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7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7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7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7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7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7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7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7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7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7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7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7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7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7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7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7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1</cp:revision>
  <dcterms:created xsi:type="dcterms:W3CDTF">2024-07-05T15:42:00Z</dcterms:created>
  <dcterms:modified xsi:type="dcterms:W3CDTF">2024-07-05T15:42:00Z</dcterms:modified>
</cp:coreProperties>
</file>